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996C1" w14:textId="7FB2B6FD" w:rsidR="00EA77F9" w:rsidRPr="00EA77F9" w:rsidRDefault="00EA77F9" w:rsidP="00EA77F9">
      <w:pPr>
        <w:pStyle w:val="Heading1"/>
        <w:spacing w:line="480" w:lineRule="auto"/>
        <w:rPr>
          <w:b/>
          <w:bCs/>
          <w:color w:val="000000" w:themeColor="text1"/>
          <w:sz w:val="32"/>
          <w:szCs w:val="32"/>
        </w:rPr>
      </w:pPr>
      <w:r w:rsidRPr="00EA77F9">
        <w:rPr>
          <w:b/>
          <w:bCs/>
          <w:color w:val="000000" w:themeColor="text1"/>
          <w:sz w:val="32"/>
          <w:szCs w:val="32"/>
        </w:rPr>
        <w:t>Supporting information S</w:t>
      </w:r>
      <w:r w:rsidRPr="00EA77F9">
        <w:rPr>
          <w:b/>
          <w:bCs/>
          <w:color w:val="000000" w:themeColor="text1"/>
          <w:sz w:val="32"/>
          <w:szCs w:val="32"/>
        </w:rPr>
        <w:t>3</w:t>
      </w:r>
      <w:r w:rsidRPr="00EA77F9">
        <w:rPr>
          <w:b/>
          <w:bCs/>
          <w:color w:val="000000" w:themeColor="text1"/>
          <w:sz w:val="32"/>
          <w:szCs w:val="32"/>
        </w:rPr>
        <w:t xml:space="preserve">: </w:t>
      </w:r>
      <w:r w:rsidRPr="00EA77F9">
        <w:rPr>
          <w:b/>
          <w:bCs/>
          <w:color w:val="000000" w:themeColor="text1"/>
          <w:sz w:val="32"/>
          <w:szCs w:val="32"/>
        </w:rPr>
        <w:t>Full performance metrics</w:t>
      </w:r>
    </w:p>
    <w:p w14:paraId="3E370980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  <w:r w:rsidRPr="00EA77F9">
        <w:rPr>
          <w:rFonts w:ascii="Google Sans" w:eastAsia="Google Sans" w:hAnsi="Google Sans" w:cs="Google Sans"/>
          <w:sz w:val="22"/>
          <w:szCs w:val="22"/>
        </w:rPr>
        <w:t>Metric definitions:</w:t>
      </w:r>
    </w:p>
    <w:p w14:paraId="60743E20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  <w:r w:rsidRPr="00EA77F9">
        <w:rPr>
          <w:rFonts w:ascii="Google Sans" w:eastAsia="Google Sans" w:hAnsi="Google Sans" w:cs="Google Sans"/>
          <w:sz w:val="22"/>
          <w:szCs w:val="22"/>
        </w:rPr>
        <w:t>MSE: Mean Squared Error</w:t>
      </w:r>
    </w:p>
    <w:p w14:paraId="66804E87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  <w:r w:rsidRPr="00EA77F9">
        <w:rPr>
          <w:rFonts w:ascii="Google Sans" w:eastAsia="Google Sans" w:hAnsi="Google Sans" w:cs="Google Sans"/>
          <w:sz w:val="22"/>
          <w:szCs w:val="22"/>
        </w:rPr>
        <w:t>RMSE: Root Mean Squared Error</w:t>
      </w:r>
    </w:p>
    <w:p w14:paraId="63518960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  <w:r w:rsidRPr="00EA77F9">
        <w:rPr>
          <w:rFonts w:ascii="Google Sans" w:eastAsia="Google Sans" w:hAnsi="Google Sans" w:cs="Google Sans"/>
          <w:sz w:val="22"/>
          <w:szCs w:val="22"/>
        </w:rPr>
        <w:t>MSLE: Mean Squared Log Error</w:t>
      </w:r>
    </w:p>
    <w:p w14:paraId="4A101D23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  <w:r w:rsidRPr="00EA77F9">
        <w:rPr>
          <w:rFonts w:ascii="Google Sans" w:eastAsia="Google Sans" w:hAnsi="Google Sans" w:cs="Google Sans"/>
          <w:sz w:val="22"/>
          <w:szCs w:val="22"/>
        </w:rPr>
        <w:t>RMSLE: Root Mean Squared Log Error</w:t>
      </w:r>
    </w:p>
    <w:p w14:paraId="673AABD1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  <w:r w:rsidRPr="00EA77F9">
        <w:rPr>
          <w:rFonts w:ascii="Google Sans" w:eastAsia="Google Sans" w:hAnsi="Google Sans" w:cs="Google Sans"/>
          <w:sz w:val="22"/>
          <w:szCs w:val="22"/>
        </w:rPr>
        <w:t>MAE: Mean Absolute Error</w:t>
      </w:r>
    </w:p>
    <w:p w14:paraId="50DE648A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  <w:proofErr w:type="spellStart"/>
      <w:r w:rsidRPr="00EA77F9">
        <w:rPr>
          <w:rFonts w:ascii="Google Sans" w:eastAsia="Google Sans" w:hAnsi="Google Sans" w:cs="Google Sans"/>
          <w:sz w:val="22"/>
          <w:szCs w:val="22"/>
        </w:rPr>
        <w:t>CoV</w:t>
      </w:r>
      <w:proofErr w:type="spellEnd"/>
      <w:r w:rsidRPr="00EA77F9">
        <w:rPr>
          <w:rFonts w:ascii="Google Sans" w:eastAsia="Google Sans" w:hAnsi="Google Sans" w:cs="Google Sans"/>
          <w:sz w:val="22"/>
          <w:szCs w:val="22"/>
        </w:rPr>
        <w:t>: Coefficient of Variation</w:t>
      </w:r>
    </w:p>
    <w:p w14:paraId="7EC3E662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</w:p>
    <w:p w14:paraId="18887B85" w14:textId="315CC1F0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color w:val="000000"/>
          <w:sz w:val="22"/>
          <w:szCs w:val="22"/>
          <w:u w:val="single"/>
        </w:rPr>
      </w:pPr>
      <w:r w:rsidRPr="00EA77F9">
        <w:rPr>
          <w:rFonts w:ascii="Google Sans" w:eastAsia="Google Sans" w:hAnsi="Google Sans" w:cs="Google Sans"/>
          <w:b/>
          <w:sz w:val="22"/>
          <w:szCs w:val="22"/>
        </w:rPr>
        <w:t>Scenario 1</w:t>
      </w:r>
      <w:r>
        <w:rPr>
          <w:rFonts w:ascii="Google Sans" w:eastAsia="Google Sans" w:hAnsi="Google Sans" w:cs="Google Sans"/>
          <w:b/>
          <w:sz w:val="22"/>
          <w:szCs w:val="22"/>
        </w:rPr>
        <w:t>: Rising Prevalenc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510"/>
        <w:gridCol w:w="2170"/>
        <w:gridCol w:w="2340"/>
      </w:tblGrid>
      <w:tr w:rsidR="00EA77F9" w:rsidRPr="00EA77F9" w14:paraId="3EE8BA13" w14:textId="77777777" w:rsidTr="00EA77F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6E2A" w14:textId="29CF87A5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Lookahead Period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1ABA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 w:rsidRPr="00EA77F9"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Baseline (No Fitting)</w:t>
            </w:r>
          </w:p>
        </w:tc>
        <w:tc>
          <w:tcPr>
            <w:tcW w:w="2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0067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 w:rsidRPr="00EA77F9"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Automat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370D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 w:rsidRPr="00EA77F9"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Manual</w:t>
            </w:r>
          </w:p>
        </w:tc>
      </w:tr>
      <w:tr w:rsidR="00EA77F9" w:rsidRPr="00EA77F9" w14:paraId="10DE56A6" w14:textId="77777777" w:rsidTr="00EA77F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4844" w14:textId="14BE64E1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189E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17304</w:t>
            </w:r>
          </w:p>
          <w:p w14:paraId="56A93CEA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4160</w:t>
            </w:r>
          </w:p>
          <w:p w14:paraId="3592C84E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8256</w:t>
            </w:r>
          </w:p>
          <w:p w14:paraId="5B1B365F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2873</w:t>
            </w:r>
          </w:p>
          <w:p w14:paraId="3E01B2C7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3899</w:t>
            </w:r>
          </w:p>
          <w:p w14:paraId="62345515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925</w:t>
            </w:r>
          </w:p>
        </w:tc>
        <w:tc>
          <w:tcPr>
            <w:tcW w:w="2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E9D6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01619</w:t>
            </w:r>
          </w:p>
          <w:p w14:paraId="7A077D19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1272</w:t>
            </w:r>
          </w:p>
          <w:p w14:paraId="0C57176E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0172</w:t>
            </w:r>
          </w:p>
          <w:p w14:paraId="042A8772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415</w:t>
            </w:r>
          </w:p>
          <w:p w14:paraId="6E9AC188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0961</w:t>
            </w:r>
          </w:p>
          <w:p w14:paraId="41FF632F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283</w:t>
            </w:r>
          </w:p>
          <w:p w14:paraId="7D8CE7C0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9D40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03565</w:t>
            </w:r>
          </w:p>
          <w:p w14:paraId="1CD45454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1888</w:t>
            </w:r>
          </w:p>
          <w:p w14:paraId="18B3D736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0441</w:t>
            </w:r>
          </w:p>
          <w:p w14:paraId="4653EB0A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664</w:t>
            </w:r>
          </w:p>
          <w:p w14:paraId="1C6CAFDC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1657</w:t>
            </w:r>
          </w:p>
          <w:p w14:paraId="10A33A81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420</w:t>
            </w:r>
          </w:p>
          <w:p w14:paraId="61082773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</w:tr>
      <w:tr w:rsidR="00EA77F9" w:rsidRPr="00EA77F9" w14:paraId="4760807F" w14:textId="77777777" w:rsidTr="00EA77F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E555" w14:textId="6D7D9BE9" w:rsid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1F9B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16345</w:t>
            </w:r>
          </w:p>
          <w:p w14:paraId="489D4670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4043</w:t>
            </w:r>
          </w:p>
          <w:p w14:paraId="54A41B51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SLE: .08368</w:t>
            </w:r>
          </w:p>
          <w:p w14:paraId="36B8CA18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2893</w:t>
            </w:r>
          </w:p>
          <w:p w14:paraId="6A2DC220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3904</w:t>
            </w:r>
          </w:p>
          <w:p w14:paraId="787D236F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898</w:t>
            </w:r>
          </w:p>
          <w:p w14:paraId="72A5D8E0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  <w:tc>
          <w:tcPr>
            <w:tcW w:w="2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5430C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SE: .01734</w:t>
            </w:r>
          </w:p>
          <w:p w14:paraId="71AA0896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1317</w:t>
            </w:r>
          </w:p>
          <w:p w14:paraId="23184B9E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SLE: .00159</w:t>
            </w:r>
          </w:p>
          <w:p w14:paraId="7619C03D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399</w:t>
            </w:r>
          </w:p>
          <w:p w14:paraId="54F0EE2D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1016</w:t>
            </w:r>
          </w:p>
          <w:p w14:paraId="5F7DF1E6" w14:textId="39EE24AA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29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7251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SE: .01881</w:t>
            </w:r>
          </w:p>
          <w:p w14:paraId="528B37C2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1372</w:t>
            </w:r>
          </w:p>
          <w:p w14:paraId="41E6FF5F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SLE: .00231</w:t>
            </w:r>
          </w:p>
          <w:p w14:paraId="55DFA472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480</w:t>
            </w:r>
          </w:p>
          <w:p w14:paraId="7FB48772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1021</w:t>
            </w:r>
          </w:p>
          <w:p w14:paraId="4BBD1F0B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305</w:t>
            </w:r>
          </w:p>
          <w:p w14:paraId="7DB5ED60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</w:tr>
    </w:tbl>
    <w:p w14:paraId="0724A559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color w:val="000000"/>
          <w:sz w:val="22"/>
          <w:szCs w:val="22"/>
        </w:rPr>
      </w:pPr>
    </w:p>
    <w:p w14:paraId="51787655" w14:textId="16296092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b/>
          <w:sz w:val="22"/>
          <w:szCs w:val="22"/>
        </w:rPr>
      </w:pPr>
      <w:r w:rsidRPr="00EA77F9">
        <w:rPr>
          <w:rFonts w:ascii="Google Sans" w:eastAsia="Google Sans" w:hAnsi="Google Sans" w:cs="Google Sans"/>
          <w:b/>
          <w:sz w:val="22"/>
          <w:szCs w:val="22"/>
        </w:rPr>
        <w:t>Scenario 2</w:t>
      </w:r>
      <w:r>
        <w:rPr>
          <w:rFonts w:ascii="Google Sans" w:eastAsia="Google Sans" w:hAnsi="Google Sans" w:cs="Google Sans"/>
          <w:b/>
          <w:sz w:val="22"/>
          <w:szCs w:val="22"/>
        </w:rPr>
        <w:t>: Decreasing Prevalenc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A77F9" w:rsidRPr="00EA77F9" w14:paraId="5AD2D9FF" w14:textId="77777777" w:rsidTr="005845C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7864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 w:rsidRPr="00EA77F9"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7622E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 w:rsidRPr="00EA77F9"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Baseline (No Fitting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4DFD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 w:rsidRPr="00EA77F9"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Automat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9D22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</w:pPr>
            <w:r w:rsidRPr="00EA77F9">
              <w:rPr>
                <w:rFonts w:ascii="Google Sans" w:eastAsia="Google Sans" w:hAnsi="Google Sans" w:cs="Google Sans"/>
                <w:b/>
                <w:color w:val="000000"/>
                <w:sz w:val="22"/>
                <w:szCs w:val="22"/>
              </w:rPr>
              <w:t>Manual</w:t>
            </w:r>
          </w:p>
        </w:tc>
      </w:tr>
      <w:tr w:rsidR="00EA77F9" w:rsidRPr="00EA77F9" w14:paraId="0B687811" w14:textId="77777777" w:rsidTr="005845C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F1C3" w14:textId="5A41C1F3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B5C8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00699</w:t>
            </w:r>
          </w:p>
          <w:p w14:paraId="10DEA1BC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0836</w:t>
            </w:r>
          </w:p>
          <w:p w14:paraId="47EF6850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0855</w:t>
            </w:r>
          </w:p>
          <w:p w14:paraId="468195AF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924</w:t>
            </w:r>
          </w:p>
          <w:p w14:paraId="7458457E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0824</w:t>
            </w:r>
          </w:p>
          <w:p w14:paraId="796EFAB1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467</w:t>
            </w:r>
          </w:p>
          <w:p w14:paraId="31944553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3FB8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03067</w:t>
            </w:r>
          </w:p>
          <w:p w14:paraId="0F7D4306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1751</w:t>
            </w:r>
          </w:p>
          <w:p w14:paraId="5380F41A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0835</w:t>
            </w:r>
          </w:p>
          <w:p w14:paraId="152168C2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914</w:t>
            </w:r>
          </w:p>
          <w:p w14:paraId="3DBC8FC0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1557</w:t>
            </w:r>
          </w:p>
          <w:p w14:paraId="05E39836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977</w:t>
            </w:r>
          </w:p>
          <w:p w14:paraId="075312D5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  <w:p w14:paraId="1906263C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8FC2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00368</w:t>
            </w:r>
          </w:p>
          <w:p w14:paraId="3698D5A7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0607</w:t>
            </w:r>
          </w:p>
          <w:p w14:paraId="204928C8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0170</w:t>
            </w:r>
          </w:p>
          <w:p w14:paraId="31AE5494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412</w:t>
            </w:r>
          </w:p>
          <w:p w14:paraId="07EF7607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AE: .00523</w:t>
            </w:r>
          </w:p>
          <w:p w14:paraId="088FB03B" w14:textId="77777777" w:rsidR="00EA77F9" w:rsidRPr="00EA77F9" w:rsidRDefault="00EA77F9" w:rsidP="005845C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339</w:t>
            </w:r>
          </w:p>
        </w:tc>
      </w:tr>
      <w:tr w:rsidR="00EA77F9" w:rsidRPr="00EA77F9" w14:paraId="49CF0A61" w14:textId="77777777" w:rsidTr="005845C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6ACD" w14:textId="6A9CD2D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B246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E: .00851</w:t>
            </w:r>
          </w:p>
          <w:p w14:paraId="2B89F5E2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0922</w:t>
            </w:r>
          </w:p>
          <w:p w14:paraId="66AA9965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1243</w:t>
            </w:r>
          </w:p>
          <w:p w14:paraId="39CB9DAB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1115</w:t>
            </w:r>
          </w:p>
          <w:p w14:paraId="536C8B20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AE: .00904</w:t>
            </w:r>
          </w:p>
          <w:p w14:paraId="06223AF2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532</w:t>
            </w:r>
          </w:p>
          <w:p w14:paraId="4D14F43E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141A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SE: .02241</w:t>
            </w:r>
          </w:p>
          <w:p w14:paraId="1DDC2082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1497</w:t>
            </w:r>
          </w:p>
          <w:p w14:paraId="20D7E6C2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0852</w:t>
            </w:r>
          </w:p>
          <w:p w14:paraId="15BC578D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923</w:t>
            </w:r>
          </w:p>
          <w:p w14:paraId="7577831A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AE: .01453</w:t>
            </w:r>
          </w:p>
          <w:p w14:paraId="04ED7635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897</w:t>
            </w:r>
          </w:p>
          <w:p w14:paraId="37EACA16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892D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SE: .01878</w:t>
            </w:r>
          </w:p>
          <w:p w14:paraId="3B87467C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E: .01370</w:t>
            </w:r>
          </w:p>
          <w:p w14:paraId="4FA7D34B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MSLE: .00562</w:t>
            </w:r>
          </w:p>
          <w:p w14:paraId="7461D2B0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RMSLE: .00750</w:t>
            </w:r>
          </w:p>
          <w:p w14:paraId="67DCA019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lastRenderedPageBreak/>
              <w:t>MAE: .01053</w:t>
            </w:r>
          </w:p>
          <w:p w14:paraId="15F6CA28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CoV</w:t>
            </w:r>
            <w:proofErr w:type="spellEnd"/>
            <w:r w:rsidRPr="00EA77F9"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  <w:t>: .00790</w:t>
            </w:r>
          </w:p>
          <w:p w14:paraId="4557867C" w14:textId="77777777" w:rsidR="00EA77F9" w:rsidRPr="00EA77F9" w:rsidRDefault="00EA77F9" w:rsidP="00EA77F9">
            <w:pPr>
              <w:widowControl w:val="0"/>
              <w:spacing w:line="480" w:lineRule="auto"/>
              <w:rPr>
                <w:rFonts w:ascii="Google Sans" w:eastAsia="Google Sans" w:hAnsi="Google Sans" w:cs="Google Sans"/>
                <w:color w:val="000000"/>
                <w:sz w:val="22"/>
                <w:szCs w:val="22"/>
                <w:highlight w:val="white"/>
              </w:rPr>
            </w:pPr>
          </w:p>
        </w:tc>
      </w:tr>
    </w:tbl>
    <w:p w14:paraId="79EDAAD5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sz w:val="22"/>
          <w:szCs w:val="22"/>
        </w:rPr>
      </w:pPr>
    </w:p>
    <w:p w14:paraId="2DBFAFC1" w14:textId="77777777" w:rsidR="00EA77F9" w:rsidRPr="00EA77F9" w:rsidRDefault="00EA77F9" w:rsidP="00EA77F9">
      <w:pPr>
        <w:spacing w:line="480" w:lineRule="auto"/>
        <w:rPr>
          <w:rFonts w:ascii="Google Sans" w:eastAsia="Google Sans" w:hAnsi="Google Sans" w:cs="Google Sans"/>
          <w:b/>
          <w:sz w:val="22"/>
          <w:szCs w:val="22"/>
        </w:rPr>
      </w:pPr>
      <w:r w:rsidRPr="00EA77F9">
        <w:rPr>
          <w:rFonts w:ascii="Google Sans" w:eastAsia="Google Sans" w:hAnsi="Google Sans" w:cs="Google Sans"/>
          <w:b/>
          <w:sz w:val="22"/>
          <w:szCs w:val="22"/>
        </w:rPr>
        <w:t>Explanation of metrics</w:t>
      </w:r>
    </w:p>
    <w:p w14:paraId="2DC65B0D" w14:textId="77777777" w:rsidR="00EA77F9" w:rsidRPr="00EA77F9" w:rsidRDefault="00EA77F9" w:rsidP="00EA77F9">
      <w:pPr>
        <w:spacing w:line="480" w:lineRule="auto"/>
        <w:rPr>
          <w:rFonts w:ascii="Google Sans" w:hAnsi="Google Sans"/>
          <w:sz w:val="22"/>
          <w:szCs w:val="22"/>
        </w:rPr>
      </w:pPr>
      <w:r w:rsidRPr="00EA77F9">
        <w:rPr>
          <w:rFonts w:ascii="Google Sans" w:hAnsi="Google Sans"/>
          <w:sz w:val="22"/>
          <w:szCs w:val="22"/>
        </w:rPr>
        <w:t xml:space="preserve">We report MSE, RMSE, MSLE, RMSLE, MAE, and </w:t>
      </w:r>
      <w:r w:rsidRPr="00EA77F9">
        <w:rPr>
          <w:rFonts w:ascii="Google Sans" w:eastAsia="Google Sans" w:hAnsi="Google Sans" w:cs="Google Sans"/>
          <w:color w:val="000000"/>
          <w:sz w:val="22"/>
          <w:szCs w:val="22"/>
          <w:highlight w:val="white"/>
        </w:rPr>
        <w:t>CV</w:t>
      </w:r>
      <w:r w:rsidRPr="00EA77F9">
        <w:rPr>
          <w:rFonts w:ascii="Google Sans" w:hAnsi="Google Sans"/>
          <w:sz w:val="22"/>
          <w:szCs w:val="22"/>
        </w:rPr>
        <w:t xml:space="preserve"> of rolling averages of predicted test positivity when evaluated against rolling averages of real test positivity. MAE is less sensitive to large errors than RMSE, and RMSLE includes a log calculation that results in larger penalties for underestimates than does RMSE. RMSE and RMSLE are reported with the same unit as the outcome (test positivity or %change in test positivity), whereas MSE and MSLE are reported as the square of these units. Lastly, </w:t>
      </w:r>
      <w:r w:rsidRPr="00EA77F9">
        <w:rPr>
          <w:rFonts w:ascii="Google Sans" w:eastAsia="Google Sans" w:hAnsi="Google Sans" w:cs="Google Sans"/>
          <w:color w:val="000000"/>
          <w:sz w:val="22"/>
          <w:szCs w:val="22"/>
          <w:highlight w:val="white"/>
        </w:rPr>
        <w:t>CV</w:t>
      </w:r>
      <w:r w:rsidRPr="00EA77F9">
        <w:rPr>
          <w:rFonts w:ascii="Google Sans" w:hAnsi="Google Sans"/>
          <w:sz w:val="22"/>
          <w:szCs w:val="22"/>
        </w:rPr>
        <w:t xml:space="preserve"> can be useful to evaluate the correlation between the predictions and ground-truth even if there is a discrepancy in the overall magnitude of values. We report each of these evaluation metrics, and we focus on RMSE and RMSLE, because organizations are primarily concerned with predicting and pre-empting potential upcoming outbreaks/rises in cases and with predicting overall trends in cases (</w:t>
      </w:r>
      <w:proofErr w:type="gramStart"/>
      <w:r w:rsidRPr="00EA77F9">
        <w:rPr>
          <w:rFonts w:ascii="Google Sans" w:hAnsi="Google Sans"/>
          <w:sz w:val="22"/>
          <w:szCs w:val="22"/>
        </w:rPr>
        <w:t>e.g.</w:t>
      </w:r>
      <w:proofErr w:type="gramEnd"/>
      <w:r w:rsidRPr="00EA77F9">
        <w:rPr>
          <w:rFonts w:ascii="Google Sans" w:hAnsi="Google Sans"/>
          <w:sz w:val="22"/>
          <w:szCs w:val="22"/>
        </w:rPr>
        <w:t xml:space="preserve"> rises/falls).</w:t>
      </w:r>
    </w:p>
    <w:p w14:paraId="06231215" w14:textId="77777777" w:rsidR="00EA77F9" w:rsidRPr="00EA77F9" w:rsidRDefault="00EA77F9" w:rsidP="00EA77F9">
      <w:pPr>
        <w:rPr>
          <w:rFonts w:ascii="Google Sans" w:hAnsi="Google Sans"/>
          <w:lang w:val="en"/>
        </w:rPr>
      </w:pPr>
    </w:p>
    <w:p w14:paraId="57CD9912" w14:textId="77777777" w:rsidR="00EA77F9" w:rsidRPr="00EA77F9" w:rsidRDefault="00EA77F9">
      <w:pPr>
        <w:rPr>
          <w:rFonts w:ascii="Google Sans" w:hAnsi="Google Sans"/>
        </w:rPr>
      </w:pPr>
    </w:p>
    <w:sectPr w:rsidR="00EA77F9" w:rsidRPr="00EA7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ogle Sans">
    <w:panose1 w:val="020B0503030502040204"/>
    <w:charset w:val="00"/>
    <w:family w:val="swiss"/>
    <w:pitch w:val="variable"/>
    <w:sig w:usb0="0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F9"/>
    <w:rsid w:val="00EA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DA4B3"/>
  <w15:chartTrackingRefBased/>
  <w15:docId w15:val="{A610E734-B404-8F40-B6F8-0168387BA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7F9"/>
    <w:pPr>
      <w:keepNext/>
      <w:keepLines/>
      <w:spacing w:before="400" w:after="120" w:line="276" w:lineRule="auto"/>
      <w:outlineLvl w:val="0"/>
    </w:pPr>
    <w:rPr>
      <w:rFonts w:ascii="Google Sans" w:eastAsia="Google Sans" w:hAnsi="Google Sans" w:cs="Google Sans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7F9"/>
    <w:rPr>
      <w:rFonts w:ascii="Google Sans" w:eastAsia="Google Sans" w:hAnsi="Google Sans" w:cs="Google Sans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17T13:52:00Z</dcterms:created>
  <dcterms:modified xsi:type="dcterms:W3CDTF">2022-06-17T13:55:00Z</dcterms:modified>
</cp:coreProperties>
</file>